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FA6CC" w14:textId="4FE5A962" w:rsidR="00F218F5" w:rsidRPr="00B7782C" w:rsidRDefault="00F218F5" w:rsidP="00DA5F83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GB"/>
        </w:rPr>
      </w:pPr>
      <w:r w:rsidRPr="00B7782C">
        <w:rPr>
          <w:rFonts w:ascii="Times New Roman" w:hAnsi="Times New Roman" w:cs="Times New Roman"/>
          <w:b/>
          <w:sz w:val="24"/>
          <w:szCs w:val="24"/>
          <w:lang w:val="en-GB"/>
        </w:rPr>
        <w:t>S6</w:t>
      </w:r>
      <w:r w:rsidR="000A3190" w:rsidRPr="00B778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Pr="00B7782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B7782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Dientamoeba</w:t>
      </w:r>
      <w:proofErr w:type="spellEnd"/>
      <w:r w:rsidRPr="00B7782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fragilis</w:t>
      </w:r>
      <w:r w:rsidRPr="00B778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evalence in human samples in Turkey</w:t>
      </w:r>
    </w:p>
    <w:tbl>
      <w:tblPr>
        <w:tblStyle w:val="GridTable1Light"/>
        <w:tblW w:w="1486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4360"/>
        <w:gridCol w:w="1449"/>
        <w:gridCol w:w="2019"/>
        <w:gridCol w:w="2547"/>
        <w:gridCol w:w="2508"/>
      </w:tblGrid>
      <w:tr w:rsidR="00F218F5" w:rsidRPr="00B7782C" w14:paraId="1D36EE72" w14:textId="77777777" w:rsidTr="00B77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Align w:val="center"/>
            <w:hideMark/>
          </w:tcPr>
          <w:p w14:paraId="306E813B" w14:textId="77777777" w:rsidR="00F218F5" w:rsidRPr="00B7782C" w:rsidRDefault="00F218F5" w:rsidP="00B7782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rovince/Region</w:t>
            </w:r>
          </w:p>
        </w:tc>
        <w:tc>
          <w:tcPr>
            <w:tcW w:w="4360" w:type="dxa"/>
            <w:noWrap/>
            <w:vAlign w:val="center"/>
            <w:hideMark/>
          </w:tcPr>
          <w:p w14:paraId="1A6072DB" w14:textId="77777777" w:rsidR="00F218F5" w:rsidRPr="00B7782C" w:rsidRDefault="00F218F5" w:rsidP="00B77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opulation/sample</w:t>
            </w:r>
          </w:p>
        </w:tc>
        <w:tc>
          <w:tcPr>
            <w:tcW w:w="1449" w:type="dxa"/>
            <w:vAlign w:val="center"/>
            <w:hideMark/>
          </w:tcPr>
          <w:p w14:paraId="0122EB71" w14:textId="77777777" w:rsidR="00F218F5" w:rsidRPr="00B7782C" w:rsidRDefault="00F218F5" w:rsidP="00B77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. Samples</w:t>
            </w:r>
          </w:p>
        </w:tc>
        <w:tc>
          <w:tcPr>
            <w:tcW w:w="2019" w:type="dxa"/>
            <w:noWrap/>
            <w:vAlign w:val="center"/>
            <w:hideMark/>
          </w:tcPr>
          <w:p w14:paraId="33AF0426" w14:textId="77777777" w:rsidR="00F218F5" w:rsidRPr="00B7782C" w:rsidRDefault="00F218F5" w:rsidP="00B77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iagnostic method</w:t>
            </w:r>
          </w:p>
        </w:tc>
        <w:tc>
          <w:tcPr>
            <w:tcW w:w="2547" w:type="dxa"/>
            <w:noWrap/>
            <w:vAlign w:val="center"/>
            <w:hideMark/>
          </w:tcPr>
          <w:p w14:paraId="5C3F0530" w14:textId="7260FEBA" w:rsidR="00F218F5" w:rsidRPr="00B7782C" w:rsidRDefault="00F218F5" w:rsidP="00B77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arriage rate</w:t>
            </w:r>
            <w:r w:rsidR="000C13D6"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%</w:t>
            </w:r>
          </w:p>
        </w:tc>
        <w:tc>
          <w:tcPr>
            <w:tcW w:w="2508" w:type="dxa"/>
            <w:noWrap/>
            <w:vAlign w:val="center"/>
            <w:hideMark/>
          </w:tcPr>
          <w:p w14:paraId="78B6F08B" w14:textId="77777777" w:rsidR="00F218F5" w:rsidRPr="00B7782C" w:rsidRDefault="00F218F5" w:rsidP="00B77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Reference</w:t>
            </w:r>
          </w:p>
        </w:tc>
      </w:tr>
      <w:tr w:rsidR="00F218F5" w:rsidRPr="00B7782C" w14:paraId="0DBD13E1" w14:textId="77777777" w:rsidTr="00F218F5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 w:val="restart"/>
            <w:noWrap/>
          </w:tcPr>
          <w:p w14:paraId="5F665F42" w14:textId="77777777" w:rsidR="00F218F5" w:rsidRPr="00B7782C" w:rsidRDefault="00F218F5" w:rsidP="00DA5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bookmarkStart w:id="0" w:name="_Hlk35596370"/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nkara</w:t>
            </w:r>
          </w:p>
        </w:tc>
        <w:tc>
          <w:tcPr>
            <w:tcW w:w="4360" w:type="dxa"/>
            <w:vAlign w:val="center"/>
          </w:tcPr>
          <w:p w14:paraId="75614AA1" w14:textId="77777777" w:rsidR="00F218F5" w:rsidRPr="00B7782C" w:rsidRDefault="00F218F5" w:rsidP="005D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BS patients</w:t>
            </w:r>
          </w:p>
          <w:p w14:paraId="3078F2A8" w14:textId="77777777" w:rsidR="00F218F5" w:rsidRPr="00B7782C" w:rsidRDefault="00F218F5" w:rsidP="005D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 with gastroenteritis</w:t>
            </w:r>
          </w:p>
          <w:p w14:paraId="2B01EDBA" w14:textId="77777777" w:rsidR="00F218F5" w:rsidRPr="00B7782C" w:rsidRDefault="00F218F5" w:rsidP="005D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Healthy volunteers</w:t>
            </w:r>
          </w:p>
        </w:tc>
        <w:tc>
          <w:tcPr>
            <w:tcW w:w="1449" w:type="dxa"/>
            <w:noWrap/>
          </w:tcPr>
          <w:p w14:paraId="0409B21F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5</w:t>
            </w:r>
          </w:p>
          <w:p w14:paraId="0302EF8F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0</w:t>
            </w:r>
          </w:p>
          <w:p w14:paraId="22ACFF71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</w:t>
            </w:r>
          </w:p>
        </w:tc>
        <w:tc>
          <w:tcPr>
            <w:tcW w:w="2019" w:type="dxa"/>
            <w:noWrap/>
          </w:tcPr>
          <w:p w14:paraId="61D05842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ulture, TS</w:t>
            </w:r>
          </w:p>
        </w:tc>
        <w:tc>
          <w:tcPr>
            <w:tcW w:w="2547" w:type="dxa"/>
            <w:noWrap/>
          </w:tcPr>
          <w:p w14:paraId="10D6D464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</w:t>
            </w:r>
          </w:p>
          <w:p w14:paraId="1C9EAFD6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</w:t>
            </w:r>
          </w:p>
          <w:p w14:paraId="0ECC5E5E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</w:t>
            </w:r>
          </w:p>
        </w:tc>
        <w:tc>
          <w:tcPr>
            <w:tcW w:w="2508" w:type="dxa"/>
            <w:noWrap/>
          </w:tcPr>
          <w:p w14:paraId="514CE369" w14:textId="17B5ED7F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1]</w:t>
            </w:r>
          </w:p>
        </w:tc>
      </w:tr>
      <w:tr w:rsidR="00F218F5" w:rsidRPr="00B7782C" w14:paraId="09259C9D" w14:textId="77777777" w:rsidTr="00F218F5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  <w:noWrap/>
          </w:tcPr>
          <w:p w14:paraId="29B06553" w14:textId="77777777" w:rsidR="00F218F5" w:rsidRPr="00B7782C" w:rsidRDefault="00F218F5" w:rsidP="007F1B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360" w:type="dxa"/>
            <w:vAlign w:val="center"/>
          </w:tcPr>
          <w:p w14:paraId="6F2BD8AC" w14:textId="77777777" w:rsidR="00F218F5" w:rsidRPr="00B7782C" w:rsidRDefault="00F218F5" w:rsidP="007F1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plenectomised patients</w:t>
            </w:r>
          </w:p>
          <w:p w14:paraId="00242F2E" w14:textId="77777777" w:rsidR="00F218F5" w:rsidRPr="00B7782C" w:rsidRDefault="00F218F5" w:rsidP="007F1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Healthy controls</w:t>
            </w:r>
          </w:p>
        </w:tc>
        <w:tc>
          <w:tcPr>
            <w:tcW w:w="1449" w:type="dxa"/>
            <w:noWrap/>
          </w:tcPr>
          <w:p w14:paraId="0732B262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0</w:t>
            </w:r>
          </w:p>
          <w:p w14:paraId="3EF215B2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0</w:t>
            </w:r>
          </w:p>
        </w:tc>
        <w:tc>
          <w:tcPr>
            <w:tcW w:w="2019" w:type="dxa"/>
            <w:noWrap/>
          </w:tcPr>
          <w:p w14:paraId="68372971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S, PCR</w:t>
            </w:r>
          </w:p>
        </w:tc>
        <w:tc>
          <w:tcPr>
            <w:tcW w:w="2547" w:type="dxa"/>
            <w:noWrap/>
          </w:tcPr>
          <w:p w14:paraId="273DB22A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</w:t>
            </w:r>
          </w:p>
          <w:p w14:paraId="04E8AE22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</w:t>
            </w:r>
          </w:p>
        </w:tc>
        <w:tc>
          <w:tcPr>
            <w:tcW w:w="2508" w:type="dxa"/>
            <w:noWrap/>
          </w:tcPr>
          <w:p w14:paraId="6D6CFCA8" w14:textId="7DC110CA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2]</w:t>
            </w:r>
          </w:p>
        </w:tc>
      </w:tr>
      <w:tr w:rsidR="00F218F5" w:rsidRPr="00B7782C" w14:paraId="776C0282" w14:textId="77777777" w:rsidTr="00F218F5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  <w:noWrap/>
          </w:tcPr>
          <w:p w14:paraId="02F5F5F3" w14:textId="77777777" w:rsidR="00F218F5" w:rsidRPr="00B7782C" w:rsidRDefault="00F218F5" w:rsidP="007F1B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360" w:type="dxa"/>
          </w:tcPr>
          <w:p w14:paraId="30E9269F" w14:textId="77777777" w:rsidR="00F218F5" w:rsidRPr="00B7782C" w:rsidRDefault="00F218F5" w:rsidP="00A4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 with gastrointestinal symptoms</w:t>
            </w:r>
          </w:p>
          <w:p w14:paraId="7B7B7634" w14:textId="77777777" w:rsidR="00F218F5" w:rsidRPr="00B7782C" w:rsidRDefault="00F218F5" w:rsidP="00A4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Patients with allergy </w:t>
            </w:r>
          </w:p>
          <w:p w14:paraId="4A72B4EE" w14:textId="77777777" w:rsidR="00F218F5" w:rsidRPr="00B7782C" w:rsidRDefault="00F218F5" w:rsidP="00A4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mmunocompromised patients</w:t>
            </w:r>
          </w:p>
          <w:p w14:paraId="2D93FB09" w14:textId="77777777" w:rsidR="00F218F5" w:rsidRPr="00B7782C" w:rsidRDefault="00F218F5" w:rsidP="00A4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 with chronic renal failure</w:t>
            </w:r>
          </w:p>
          <w:p w14:paraId="21124351" w14:textId="77777777" w:rsidR="00F218F5" w:rsidRPr="00B7782C" w:rsidRDefault="00F218F5" w:rsidP="00A4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Healthy cases</w:t>
            </w:r>
          </w:p>
        </w:tc>
        <w:tc>
          <w:tcPr>
            <w:tcW w:w="1449" w:type="dxa"/>
            <w:noWrap/>
          </w:tcPr>
          <w:p w14:paraId="54AD32FF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75</w:t>
            </w:r>
          </w:p>
          <w:p w14:paraId="138A3FCC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2</w:t>
            </w:r>
          </w:p>
          <w:p w14:paraId="39BE42D0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</w:t>
            </w:r>
          </w:p>
          <w:p w14:paraId="5315E6E6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3</w:t>
            </w:r>
          </w:p>
          <w:p w14:paraId="0A47EE62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0</w:t>
            </w:r>
          </w:p>
        </w:tc>
        <w:tc>
          <w:tcPr>
            <w:tcW w:w="2019" w:type="dxa"/>
            <w:noWrap/>
          </w:tcPr>
          <w:p w14:paraId="0490DD81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S</w:t>
            </w:r>
          </w:p>
        </w:tc>
        <w:tc>
          <w:tcPr>
            <w:tcW w:w="2547" w:type="dxa"/>
            <w:noWrap/>
          </w:tcPr>
          <w:p w14:paraId="448E3E4F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.1</w:t>
            </w:r>
          </w:p>
          <w:p w14:paraId="1FF92921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.6</w:t>
            </w:r>
          </w:p>
          <w:p w14:paraId="34AB94F4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</w:t>
            </w:r>
          </w:p>
          <w:p w14:paraId="357E36CC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</w:t>
            </w:r>
          </w:p>
          <w:p w14:paraId="46090800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.0</w:t>
            </w:r>
          </w:p>
        </w:tc>
        <w:tc>
          <w:tcPr>
            <w:tcW w:w="2508" w:type="dxa"/>
            <w:noWrap/>
          </w:tcPr>
          <w:p w14:paraId="6384C44F" w14:textId="79AF6DB7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3]</w:t>
            </w:r>
          </w:p>
        </w:tc>
      </w:tr>
      <w:tr w:rsidR="00F218F5" w:rsidRPr="00B7782C" w14:paraId="531E2665" w14:textId="77777777" w:rsidTr="00F218F5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  <w:noWrap/>
          </w:tcPr>
          <w:p w14:paraId="05A92014" w14:textId="77777777" w:rsidR="00F218F5" w:rsidRPr="00B7782C" w:rsidRDefault="00F218F5" w:rsidP="007F1B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360" w:type="dxa"/>
          </w:tcPr>
          <w:p w14:paraId="444053A4" w14:textId="77777777" w:rsidR="00F218F5" w:rsidRPr="00B7782C" w:rsidRDefault="00F218F5" w:rsidP="00575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rimary immunodeficiency patients</w:t>
            </w:r>
          </w:p>
          <w:p w14:paraId="72D59324" w14:textId="77777777" w:rsidR="00F218F5" w:rsidRPr="00B7782C" w:rsidRDefault="00F218F5" w:rsidP="00A4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econdary immunodeficiency patients</w:t>
            </w:r>
          </w:p>
        </w:tc>
        <w:tc>
          <w:tcPr>
            <w:tcW w:w="1449" w:type="dxa"/>
            <w:noWrap/>
          </w:tcPr>
          <w:p w14:paraId="067AC0BF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4</w:t>
            </w:r>
          </w:p>
          <w:p w14:paraId="2E410BD2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6</w:t>
            </w:r>
          </w:p>
        </w:tc>
        <w:tc>
          <w:tcPr>
            <w:tcW w:w="2019" w:type="dxa"/>
            <w:noWrap/>
          </w:tcPr>
          <w:p w14:paraId="106F461E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S</w:t>
            </w:r>
          </w:p>
        </w:tc>
        <w:tc>
          <w:tcPr>
            <w:tcW w:w="2547" w:type="dxa"/>
            <w:noWrap/>
          </w:tcPr>
          <w:p w14:paraId="17E1A3AC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.3</w:t>
            </w:r>
          </w:p>
          <w:p w14:paraId="4650CEDB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.7</w:t>
            </w:r>
          </w:p>
        </w:tc>
        <w:tc>
          <w:tcPr>
            <w:tcW w:w="2508" w:type="dxa"/>
            <w:noWrap/>
          </w:tcPr>
          <w:p w14:paraId="251C8B71" w14:textId="4A2D10A9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4]</w:t>
            </w:r>
          </w:p>
        </w:tc>
      </w:tr>
      <w:tr w:rsidR="00F218F5" w:rsidRPr="00B7782C" w14:paraId="6C88CEAF" w14:textId="77777777" w:rsidTr="00F218F5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  <w:noWrap/>
          </w:tcPr>
          <w:p w14:paraId="46B3E14F" w14:textId="77777777" w:rsidR="00F218F5" w:rsidRPr="00B7782C" w:rsidRDefault="00F218F5" w:rsidP="007F1B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360" w:type="dxa"/>
          </w:tcPr>
          <w:p w14:paraId="7DD76DC2" w14:textId="32AFA4D5" w:rsidR="00F218F5" w:rsidRPr="00B7782C" w:rsidRDefault="000C13D6" w:rsidP="007A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 with gastrointestinal symptoms</w:t>
            </w:r>
          </w:p>
        </w:tc>
        <w:tc>
          <w:tcPr>
            <w:tcW w:w="1449" w:type="dxa"/>
            <w:noWrap/>
          </w:tcPr>
          <w:p w14:paraId="4C9AB86B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7100</w:t>
            </w:r>
          </w:p>
        </w:tc>
        <w:tc>
          <w:tcPr>
            <w:tcW w:w="2019" w:type="dxa"/>
            <w:noWrap/>
          </w:tcPr>
          <w:p w14:paraId="66A1ADF8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S</w:t>
            </w:r>
          </w:p>
        </w:tc>
        <w:tc>
          <w:tcPr>
            <w:tcW w:w="2547" w:type="dxa"/>
            <w:noWrap/>
          </w:tcPr>
          <w:p w14:paraId="639BFFC6" w14:textId="60DF5000" w:rsidR="00F218F5" w:rsidRPr="00B7782C" w:rsidRDefault="000C13D6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4</w:t>
            </w:r>
          </w:p>
        </w:tc>
        <w:tc>
          <w:tcPr>
            <w:tcW w:w="2508" w:type="dxa"/>
            <w:noWrap/>
          </w:tcPr>
          <w:p w14:paraId="72B0325B" w14:textId="1026F8B5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5]</w:t>
            </w:r>
          </w:p>
        </w:tc>
      </w:tr>
      <w:tr w:rsidR="00F218F5" w:rsidRPr="00B7782C" w14:paraId="25BA49A8" w14:textId="77777777" w:rsidTr="00F218F5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  <w:noWrap/>
          </w:tcPr>
          <w:p w14:paraId="576DF2B4" w14:textId="77777777" w:rsidR="00F218F5" w:rsidRPr="00B7782C" w:rsidRDefault="00F218F5" w:rsidP="007F1B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360" w:type="dxa"/>
          </w:tcPr>
          <w:p w14:paraId="3004C938" w14:textId="77777777" w:rsidR="00F218F5" w:rsidRPr="00B7782C" w:rsidRDefault="00F218F5" w:rsidP="007A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hronic spontaneous urticaria</w:t>
            </w:r>
          </w:p>
        </w:tc>
        <w:tc>
          <w:tcPr>
            <w:tcW w:w="1449" w:type="dxa"/>
            <w:noWrap/>
          </w:tcPr>
          <w:p w14:paraId="42A83D6A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8</w:t>
            </w:r>
          </w:p>
        </w:tc>
        <w:tc>
          <w:tcPr>
            <w:tcW w:w="2019" w:type="dxa"/>
            <w:noWrap/>
          </w:tcPr>
          <w:p w14:paraId="4B48DDB4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S</w:t>
            </w:r>
          </w:p>
        </w:tc>
        <w:tc>
          <w:tcPr>
            <w:tcW w:w="2547" w:type="dxa"/>
            <w:noWrap/>
          </w:tcPr>
          <w:p w14:paraId="456E2632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3</w:t>
            </w:r>
          </w:p>
        </w:tc>
        <w:tc>
          <w:tcPr>
            <w:tcW w:w="2508" w:type="dxa"/>
            <w:noWrap/>
          </w:tcPr>
          <w:p w14:paraId="2DBC23E8" w14:textId="233D1100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6]</w:t>
            </w:r>
          </w:p>
        </w:tc>
      </w:tr>
      <w:tr w:rsidR="00F218F5" w:rsidRPr="00B7782C" w14:paraId="294E1DDB" w14:textId="77777777" w:rsidTr="00F218F5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  <w:noWrap/>
          </w:tcPr>
          <w:p w14:paraId="76A88BB8" w14:textId="77777777" w:rsidR="00F218F5" w:rsidRPr="00B7782C" w:rsidRDefault="00F218F5" w:rsidP="007F1B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360" w:type="dxa"/>
          </w:tcPr>
          <w:p w14:paraId="49422E2F" w14:textId="0DB161BC" w:rsidR="00F218F5" w:rsidRPr="00B7782C" w:rsidRDefault="00F218F5" w:rsidP="007A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 with gastrointestinal symptoms</w:t>
            </w:r>
          </w:p>
        </w:tc>
        <w:tc>
          <w:tcPr>
            <w:tcW w:w="1449" w:type="dxa"/>
            <w:noWrap/>
          </w:tcPr>
          <w:p w14:paraId="0AF28E8E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303</w:t>
            </w:r>
          </w:p>
        </w:tc>
        <w:tc>
          <w:tcPr>
            <w:tcW w:w="2019" w:type="dxa"/>
            <w:noWrap/>
          </w:tcPr>
          <w:p w14:paraId="16538A05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S</w:t>
            </w:r>
          </w:p>
        </w:tc>
        <w:tc>
          <w:tcPr>
            <w:tcW w:w="2547" w:type="dxa"/>
            <w:noWrap/>
          </w:tcPr>
          <w:p w14:paraId="1DE2B0A5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4</w:t>
            </w:r>
          </w:p>
        </w:tc>
        <w:tc>
          <w:tcPr>
            <w:tcW w:w="2508" w:type="dxa"/>
            <w:noWrap/>
          </w:tcPr>
          <w:p w14:paraId="1C9F60B7" w14:textId="3D9472F1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7]</w:t>
            </w:r>
          </w:p>
        </w:tc>
      </w:tr>
      <w:tr w:rsidR="00F218F5" w:rsidRPr="00B7782C" w14:paraId="078DA77E" w14:textId="77777777" w:rsidTr="00F218F5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</w:tcPr>
          <w:p w14:paraId="34DC1813" w14:textId="77777777" w:rsidR="00F218F5" w:rsidRPr="00B7782C" w:rsidRDefault="00F218F5" w:rsidP="00DA5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Eskisehir</w:t>
            </w:r>
          </w:p>
        </w:tc>
        <w:tc>
          <w:tcPr>
            <w:tcW w:w="4360" w:type="dxa"/>
            <w:vAlign w:val="center"/>
          </w:tcPr>
          <w:p w14:paraId="7A946F9C" w14:textId="77777777" w:rsidR="00F218F5" w:rsidRPr="00B7782C" w:rsidRDefault="00F218F5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hildren with diarrhoea</w:t>
            </w:r>
          </w:p>
        </w:tc>
        <w:tc>
          <w:tcPr>
            <w:tcW w:w="1449" w:type="dxa"/>
            <w:noWrap/>
          </w:tcPr>
          <w:p w14:paraId="2B8AA44A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25</w:t>
            </w:r>
          </w:p>
        </w:tc>
        <w:tc>
          <w:tcPr>
            <w:tcW w:w="2019" w:type="dxa"/>
            <w:noWrap/>
          </w:tcPr>
          <w:p w14:paraId="00CD8507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S</w:t>
            </w:r>
          </w:p>
        </w:tc>
        <w:tc>
          <w:tcPr>
            <w:tcW w:w="2547" w:type="dxa"/>
            <w:noWrap/>
          </w:tcPr>
          <w:p w14:paraId="6774FE5C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3</w:t>
            </w:r>
          </w:p>
        </w:tc>
        <w:tc>
          <w:tcPr>
            <w:tcW w:w="2508" w:type="dxa"/>
            <w:noWrap/>
          </w:tcPr>
          <w:p w14:paraId="0E4EFEB2" w14:textId="3A630C0A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8]</w:t>
            </w:r>
          </w:p>
        </w:tc>
      </w:tr>
      <w:tr w:rsidR="00F218F5" w:rsidRPr="00B7782C" w14:paraId="0A2E6C8B" w14:textId="77777777" w:rsidTr="00F218F5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</w:tcPr>
          <w:p w14:paraId="605F426C" w14:textId="77777777" w:rsidR="00F218F5" w:rsidRPr="00B7782C" w:rsidRDefault="00F218F5" w:rsidP="00DA5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zmir</w:t>
            </w:r>
          </w:p>
        </w:tc>
        <w:tc>
          <w:tcPr>
            <w:tcW w:w="4360" w:type="dxa"/>
            <w:vAlign w:val="center"/>
          </w:tcPr>
          <w:p w14:paraId="4184052C" w14:textId="77777777" w:rsidR="00F218F5" w:rsidRPr="00B7782C" w:rsidRDefault="00F218F5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Patients with </w:t>
            </w:r>
            <w:proofErr w:type="spellStart"/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iarrhea</w:t>
            </w:r>
            <w:proofErr w:type="spellEnd"/>
          </w:p>
          <w:p w14:paraId="00C73DF5" w14:textId="77777777" w:rsidR="00F218F5" w:rsidRPr="00B7782C" w:rsidRDefault="00F218F5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Patients without </w:t>
            </w:r>
            <w:proofErr w:type="spellStart"/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iarrhea</w:t>
            </w:r>
            <w:proofErr w:type="spellEnd"/>
          </w:p>
        </w:tc>
        <w:tc>
          <w:tcPr>
            <w:tcW w:w="1449" w:type="dxa"/>
            <w:noWrap/>
          </w:tcPr>
          <w:p w14:paraId="76A092BA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02</w:t>
            </w:r>
          </w:p>
          <w:p w14:paraId="0929E8A7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88</w:t>
            </w:r>
          </w:p>
        </w:tc>
        <w:tc>
          <w:tcPr>
            <w:tcW w:w="2019" w:type="dxa"/>
            <w:noWrap/>
          </w:tcPr>
          <w:p w14:paraId="27CF1015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PCR</w:t>
            </w:r>
          </w:p>
        </w:tc>
        <w:tc>
          <w:tcPr>
            <w:tcW w:w="2547" w:type="dxa"/>
            <w:noWrap/>
          </w:tcPr>
          <w:p w14:paraId="4DA8BF0F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6.3</w:t>
            </w:r>
          </w:p>
          <w:p w14:paraId="5DB67C96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.3</w:t>
            </w:r>
          </w:p>
        </w:tc>
        <w:tc>
          <w:tcPr>
            <w:tcW w:w="2508" w:type="dxa"/>
            <w:noWrap/>
          </w:tcPr>
          <w:p w14:paraId="3CD6740A" w14:textId="50315DEA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9]</w:t>
            </w:r>
          </w:p>
        </w:tc>
      </w:tr>
      <w:tr w:rsidR="00F218F5" w:rsidRPr="00B7782C" w14:paraId="0E520915" w14:textId="77777777" w:rsidTr="00F218F5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</w:tcPr>
          <w:p w14:paraId="3206B9DC" w14:textId="77777777" w:rsidR="00F218F5" w:rsidRPr="00B7782C" w:rsidRDefault="00F218F5" w:rsidP="005D38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Kayseri</w:t>
            </w:r>
          </w:p>
        </w:tc>
        <w:tc>
          <w:tcPr>
            <w:tcW w:w="4360" w:type="dxa"/>
            <w:vAlign w:val="center"/>
          </w:tcPr>
          <w:p w14:paraId="4714EA96" w14:textId="77777777" w:rsidR="00F218F5" w:rsidRPr="00B7782C" w:rsidRDefault="00F218F5" w:rsidP="00AC7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 with gastrointestinal symptoms</w:t>
            </w:r>
          </w:p>
          <w:p w14:paraId="08786924" w14:textId="77777777" w:rsidR="00F218F5" w:rsidRPr="00B7782C" w:rsidRDefault="00F218F5" w:rsidP="005D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Healthy controls</w:t>
            </w:r>
          </w:p>
        </w:tc>
        <w:tc>
          <w:tcPr>
            <w:tcW w:w="1449" w:type="dxa"/>
            <w:noWrap/>
          </w:tcPr>
          <w:p w14:paraId="0E664C18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1</w:t>
            </w:r>
          </w:p>
          <w:p w14:paraId="0581E92C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0</w:t>
            </w:r>
          </w:p>
        </w:tc>
        <w:tc>
          <w:tcPr>
            <w:tcW w:w="2019" w:type="dxa"/>
            <w:noWrap/>
          </w:tcPr>
          <w:p w14:paraId="63DAF627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PCR</w:t>
            </w:r>
          </w:p>
        </w:tc>
        <w:tc>
          <w:tcPr>
            <w:tcW w:w="2547" w:type="dxa"/>
            <w:noWrap/>
          </w:tcPr>
          <w:p w14:paraId="622226B5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.8</w:t>
            </w:r>
          </w:p>
          <w:p w14:paraId="5333E736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.0</w:t>
            </w:r>
          </w:p>
        </w:tc>
        <w:tc>
          <w:tcPr>
            <w:tcW w:w="2508" w:type="dxa"/>
            <w:noWrap/>
          </w:tcPr>
          <w:p w14:paraId="0939ED52" w14:textId="600BE636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10]</w:t>
            </w:r>
          </w:p>
        </w:tc>
      </w:tr>
      <w:tr w:rsidR="00F218F5" w:rsidRPr="00B7782C" w14:paraId="4D64F209" w14:textId="77777777" w:rsidTr="00F218F5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 w:val="restart"/>
            <w:noWrap/>
          </w:tcPr>
          <w:p w14:paraId="7C331722" w14:textId="77777777" w:rsidR="00F218F5" w:rsidRPr="00B7782C" w:rsidRDefault="00F218F5" w:rsidP="005D38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Malatya</w:t>
            </w:r>
          </w:p>
        </w:tc>
        <w:tc>
          <w:tcPr>
            <w:tcW w:w="4360" w:type="dxa"/>
            <w:noWrap/>
            <w:vAlign w:val="center"/>
          </w:tcPr>
          <w:p w14:paraId="4F0B6F82" w14:textId="77777777" w:rsidR="00F218F5" w:rsidRPr="00B7782C" w:rsidRDefault="00F218F5" w:rsidP="005D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hildren with gastrointestinal symptoms</w:t>
            </w:r>
          </w:p>
        </w:tc>
        <w:tc>
          <w:tcPr>
            <w:tcW w:w="1449" w:type="dxa"/>
            <w:noWrap/>
          </w:tcPr>
          <w:p w14:paraId="04C1A752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81</w:t>
            </w:r>
          </w:p>
        </w:tc>
        <w:tc>
          <w:tcPr>
            <w:tcW w:w="2019" w:type="dxa"/>
            <w:noWrap/>
          </w:tcPr>
          <w:p w14:paraId="143CA725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S</w:t>
            </w:r>
          </w:p>
        </w:tc>
        <w:tc>
          <w:tcPr>
            <w:tcW w:w="2547" w:type="dxa"/>
            <w:noWrap/>
          </w:tcPr>
          <w:p w14:paraId="75E4EC50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7</w:t>
            </w:r>
          </w:p>
        </w:tc>
        <w:tc>
          <w:tcPr>
            <w:tcW w:w="2508" w:type="dxa"/>
            <w:noWrap/>
          </w:tcPr>
          <w:p w14:paraId="6A4AA9E7" w14:textId="3A6C34FC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11]</w:t>
            </w:r>
          </w:p>
        </w:tc>
      </w:tr>
      <w:tr w:rsidR="00F218F5" w:rsidRPr="00B7782C" w14:paraId="0BB9FD7C" w14:textId="77777777" w:rsidTr="00F218F5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  <w:noWrap/>
          </w:tcPr>
          <w:p w14:paraId="34A62B6C" w14:textId="77777777" w:rsidR="00F218F5" w:rsidRPr="00B7782C" w:rsidRDefault="00F218F5" w:rsidP="005D38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360" w:type="dxa"/>
            <w:noWrap/>
            <w:vAlign w:val="center"/>
          </w:tcPr>
          <w:p w14:paraId="65DC9424" w14:textId="77777777" w:rsidR="00F218F5" w:rsidRPr="00B7782C" w:rsidRDefault="00F218F5" w:rsidP="003B2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unicipal sanitary workers</w:t>
            </w:r>
          </w:p>
        </w:tc>
        <w:tc>
          <w:tcPr>
            <w:tcW w:w="1449" w:type="dxa"/>
            <w:noWrap/>
          </w:tcPr>
          <w:p w14:paraId="5A2C14F9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41</w:t>
            </w:r>
          </w:p>
        </w:tc>
        <w:tc>
          <w:tcPr>
            <w:tcW w:w="2019" w:type="dxa"/>
            <w:noWrap/>
          </w:tcPr>
          <w:p w14:paraId="682D83E0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S</w:t>
            </w:r>
          </w:p>
        </w:tc>
        <w:tc>
          <w:tcPr>
            <w:tcW w:w="2547" w:type="dxa"/>
            <w:noWrap/>
          </w:tcPr>
          <w:p w14:paraId="35290609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8</w:t>
            </w:r>
          </w:p>
        </w:tc>
        <w:tc>
          <w:tcPr>
            <w:tcW w:w="2508" w:type="dxa"/>
            <w:noWrap/>
          </w:tcPr>
          <w:p w14:paraId="01D96310" w14:textId="28D85EF0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12]</w:t>
            </w:r>
          </w:p>
        </w:tc>
      </w:tr>
      <w:tr w:rsidR="00F218F5" w:rsidRPr="00B7782C" w14:paraId="2F95C84C" w14:textId="77777777" w:rsidTr="00F218F5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  <w:noWrap/>
          </w:tcPr>
          <w:p w14:paraId="793E3904" w14:textId="77777777" w:rsidR="00F218F5" w:rsidRPr="00B7782C" w:rsidRDefault="00F218F5" w:rsidP="005D38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360" w:type="dxa"/>
            <w:noWrap/>
            <w:vAlign w:val="center"/>
          </w:tcPr>
          <w:p w14:paraId="631E3D69" w14:textId="77777777" w:rsidR="00F218F5" w:rsidRPr="00B7782C" w:rsidRDefault="00F218F5" w:rsidP="003B2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dministrators and workers in sanitary and non-sanitary institutions</w:t>
            </w:r>
          </w:p>
        </w:tc>
        <w:tc>
          <w:tcPr>
            <w:tcW w:w="1449" w:type="dxa"/>
            <w:noWrap/>
          </w:tcPr>
          <w:p w14:paraId="1A26D683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264</w:t>
            </w:r>
          </w:p>
        </w:tc>
        <w:tc>
          <w:tcPr>
            <w:tcW w:w="2019" w:type="dxa"/>
            <w:noWrap/>
          </w:tcPr>
          <w:p w14:paraId="5F00329C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S</w:t>
            </w:r>
          </w:p>
        </w:tc>
        <w:tc>
          <w:tcPr>
            <w:tcW w:w="2547" w:type="dxa"/>
            <w:noWrap/>
          </w:tcPr>
          <w:p w14:paraId="25A26E67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</w:t>
            </w:r>
          </w:p>
        </w:tc>
        <w:tc>
          <w:tcPr>
            <w:tcW w:w="2508" w:type="dxa"/>
            <w:noWrap/>
          </w:tcPr>
          <w:p w14:paraId="63723630" w14:textId="47D1A564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13]</w:t>
            </w:r>
          </w:p>
        </w:tc>
      </w:tr>
      <w:tr w:rsidR="00F218F5" w:rsidRPr="00B7782C" w14:paraId="564D9F78" w14:textId="77777777" w:rsidTr="00F218F5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 w:val="restart"/>
            <w:noWrap/>
          </w:tcPr>
          <w:p w14:paraId="2031E4ED" w14:textId="77777777" w:rsidR="00F218F5" w:rsidRPr="00B7782C" w:rsidRDefault="00F218F5" w:rsidP="00F218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nisa</w:t>
            </w:r>
            <w:proofErr w:type="spellEnd"/>
          </w:p>
        </w:tc>
        <w:tc>
          <w:tcPr>
            <w:tcW w:w="4360" w:type="dxa"/>
            <w:noWrap/>
            <w:vAlign w:val="center"/>
          </w:tcPr>
          <w:p w14:paraId="35281F5B" w14:textId="77777777" w:rsidR="00F218F5" w:rsidRPr="00B7782C" w:rsidRDefault="00F218F5" w:rsidP="003B2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ursing home residents</w:t>
            </w:r>
          </w:p>
        </w:tc>
        <w:tc>
          <w:tcPr>
            <w:tcW w:w="1449" w:type="dxa"/>
            <w:noWrap/>
          </w:tcPr>
          <w:p w14:paraId="5F47B5EE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2</w:t>
            </w:r>
          </w:p>
        </w:tc>
        <w:tc>
          <w:tcPr>
            <w:tcW w:w="2019" w:type="dxa"/>
            <w:noWrap/>
          </w:tcPr>
          <w:p w14:paraId="5D1B5D6D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S</w:t>
            </w:r>
          </w:p>
        </w:tc>
        <w:tc>
          <w:tcPr>
            <w:tcW w:w="2547" w:type="dxa"/>
            <w:noWrap/>
          </w:tcPr>
          <w:p w14:paraId="7DDC0300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.4</w:t>
            </w:r>
          </w:p>
        </w:tc>
        <w:tc>
          <w:tcPr>
            <w:tcW w:w="2508" w:type="dxa"/>
            <w:noWrap/>
          </w:tcPr>
          <w:p w14:paraId="7C6C001F" w14:textId="16FF99F6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14]</w:t>
            </w:r>
          </w:p>
        </w:tc>
      </w:tr>
      <w:tr w:rsidR="00F218F5" w:rsidRPr="00B7782C" w14:paraId="66AF9F2C" w14:textId="77777777" w:rsidTr="00F218F5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  <w:noWrap/>
          </w:tcPr>
          <w:p w14:paraId="7AEBA252" w14:textId="77777777" w:rsidR="00F218F5" w:rsidRPr="00B7782C" w:rsidRDefault="00F218F5" w:rsidP="00F218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360" w:type="dxa"/>
            <w:noWrap/>
            <w:vAlign w:val="center"/>
          </w:tcPr>
          <w:p w14:paraId="3CBF1AED" w14:textId="77777777" w:rsidR="00F218F5" w:rsidRPr="00B7782C" w:rsidRDefault="00F218F5" w:rsidP="00AC7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 with gastrointestinal symptoms</w:t>
            </w:r>
          </w:p>
          <w:p w14:paraId="0A78C8BF" w14:textId="77777777" w:rsidR="00F218F5" w:rsidRPr="00B7782C" w:rsidRDefault="00F218F5" w:rsidP="0053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449" w:type="dxa"/>
            <w:noWrap/>
          </w:tcPr>
          <w:p w14:paraId="56BA0846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00</w:t>
            </w:r>
          </w:p>
        </w:tc>
        <w:tc>
          <w:tcPr>
            <w:tcW w:w="2019" w:type="dxa"/>
            <w:noWrap/>
          </w:tcPr>
          <w:p w14:paraId="39DC4ACF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S</w:t>
            </w:r>
          </w:p>
        </w:tc>
        <w:tc>
          <w:tcPr>
            <w:tcW w:w="2547" w:type="dxa"/>
            <w:noWrap/>
          </w:tcPr>
          <w:p w14:paraId="532EB7D2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.8</w:t>
            </w:r>
          </w:p>
        </w:tc>
        <w:tc>
          <w:tcPr>
            <w:tcW w:w="2508" w:type="dxa"/>
            <w:noWrap/>
          </w:tcPr>
          <w:p w14:paraId="424EDE36" w14:textId="29342FF8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15]</w:t>
            </w:r>
          </w:p>
        </w:tc>
      </w:tr>
      <w:tr w:rsidR="00F218F5" w:rsidRPr="00B7782C" w14:paraId="4A51322F" w14:textId="77777777" w:rsidTr="00F218F5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 w:val="restart"/>
            <w:noWrap/>
          </w:tcPr>
          <w:p w14:paraId="7A7A47DA" w14:textId="77777777" w:rsidR="00F218F5" w:rsidRPr="00B7782C" w:rsidRDefault="00F218F5" w:rsidP="00F218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Van </w:t>
            </w:r>
          </w:p>
        </w:tc>
        <w:tc>
          <w:tcPr>
            <w:tcW w:w="4360" w:type="dxa"/>
            <w:noWrap/>
            <w:vAlign w:val="center"/>
          </w:tcPr>
          <w:p w14:paraId="4023737A" w14:textId="77777777" w:rsidR="00F218F5" w:rsidRPr="00B7782C" w:rsidRDefault="00F218F5" w:rsidP="00AC7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 with gastrointestinal symptoms</w:t>
            </w:r>
          </w:p>
          <w:p w14:paraId="2B11DDC6" w14:textId="77777777" w:rsidR="00F218F5" w:rsidRPr="00B7782C" w:rsidRDefault="00F218F5" w:rsidP="001E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449" w:type="dxa"/>
            <w:noWrap/>
          </w:tcPr>
          <w:p w14:paraId="6775AF39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80</w:t>
            </w:r>
          </w:p>
        </w:tc>
        <w:tc>
          <w:tcPr>
            <w:tcW w:w="2019" w:type="dxa"/>
            <w:noWrap/>
          </w:tcPr>
          <w:p w14:paraId="28D003B0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S</w:t>
            </w:r>
          </w:p>
        </w:tc>
        <w:tc>
          <w:tcPr>
            <w:tcW w:w="2547" w:type="dxa"/>
            <w:noWrap/>
          </w:tcPr>
          <w:p w14:paraId="4F2A3294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.2</w:t>
            </w:r>
          </w:p>
        </w:tc>
        <w:tc>
          <w:tcPr>
            <w:tcW w:w="2508" w:type="dxa"/>
            <w:noWrap/>
          </w:tcPr>
          <w:p w14:paraId="20E34816" w14:textId="7623448C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16]</w:t>
            </w:r>
          </w:p>
        </w:tc>
      </w:tr>
      <w:tr w:rsidR="00F218F5" w:rsidRPr="00B7782C" w14:paraId="62D45A75" w14:textId="77777777" w:rsidTr="00F218F5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  <w:noWrap/>
          </w:tcPr>
          <w:p w14:paraId="27FF05C6" w14:textId="77777777" w:rsidR="00F218F5" w:rsidRPr="00B7782C" w:rsidRDefault="00F218F5" w:rsidP="001E0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360" w:type="dxa"/>
            <w:noWrap/>
            <w:vAlign w:val="center"/>
          </w:tcPr>
          <w:p w14:paraId="7D8D4874" w14:textId="0CF2D270" w:rsidR="00F218F5" w:rsidRPr="00B7782C" w:rsidRDefault="000C13D6" w:rsidP="001E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rimary s</w:t>
            </w:r>
            <w:r w:rsidR="00F218F5"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hool children</w:t>
            </w:r>
          </w:p>
        </w:tc>
        <w:tc>
          <w:tcPr>
            <w:tcW w:w="1449" w:type="dxa"/>
            <w:noWrap/>
          </w:tcPr>
          <w:p w14:paraId="30218DF1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975</w:t>
            </w:r>
          </w:p>
        </w:tc>
        <w:tc>
          <w:tcPr>
            <w:tcW w:w="2019" w:type="dxa"/>
            <w:noWrap/>
          </w:tcPr>
          <w:p w14:paraId="124F1D83" w14:textId="77777777" w:rsidR="00F218F5" w:rsidRPr="00B7782C" w:rsidRDefault="00F218F5" w:rsidP="00F2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S</w:t>
            </w:r>
          </w:p>
        </w:tc>
        <w:tc>
          <w:tcPr>
            <w:tcW w:w="2547" w:type="dxa"/>
            <w:noWrap/>
          </w:tcPr>
          <w:p w14:paraId="002BDE98" w14:textId="77777777" w:rsidR="00F218F5" w:rsidRPr="00B7782C" w:rsidRDefault="00F218F5" w:rsidP="00F2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7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4</w:t>
            </w:r>
          </w:p>
        </w:tc>
        <w:tc>
          <w:tcPr>
            <w:tcW w:w="2508" w:type="dxa"/>
            <w:noWrap/>
          </w:tcPr>
          <w:p w14:paraId="2E0722F2" w14:textId="4877597A" w:rsidR="00F218F5" w:rsidRPr="00B7782C" w:rsidRDefault="00A30C32" w:rsidP="00A3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s-ES"/>
              </w:rPr>
              <w:t>[17]</w:t>
            </w:r>
          </w:p>
        </w:tc>
      </w:tr>
    </w:tbl>
    <w:bookmarkEnd w:id="0"/>
    <w:p w14:paraId="079F19BE" w14:textId="73C56E9C" w:rsidR="00F218F5" w:rsidRPr="00B7782C" w:rsidRDefault="00F218F5" w:rsidP="007F1B21">
      <w:pPr>
        <w:pStyle w:val="ListParagraph"/>
        <w:numPr>
          <w:ilvl w:val="0"/>
          <w:numId w:val="1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782C">
        <w:rPr>
          <w:rFonts w:ascii="Times New Roman" w:hAnsi="Times New Roman" w:cs="Times New Roman"/>
          <w:sz w:val="24"/>
          <w:szCs w:val="24"/>
          <w:lang w:val="en-GB"/>
        </w:rPr>
        <w:t xml:space="preserve">GIS: Gastrointestinal symptom; MC: Microscopy; PCR: Polymerase chain reaction; qPCR: </w:t>
      </w:r>
      <w:r w:rsidR="00BD6CE8">
        <w:rPr>
          <w:rFonts w:ascii="Times New Roman" w:hAnsi="Times New Roman" w:cs="Times New Roman"/>
          <w:sz w:val="24"/>
          <w:szCs w:val="24"/>
          <w:lang w:val="en-GB"/>
        </w:rPr>
        <w:t>Quantitative</w:t>
      </w:r>
      <w:r w:rsidRPr="00B7782C">
        <w:rPr>
          <w:rFonts w:ascii="Times New Roman" w:hAnsi="Times New Roman" w:cs="Times New Roman"/>
          <w:sz w:val="24"/>
          <w:szCs w:val="24"/>
          <w:lang w:val="en-GB"/>
        </w:rPr>
        <w:t xml:space="preserve"> polymerase chain reaction; TS: Trichrome stain.</w:t>
      </w:r>
    </w:p>
    <w:p w14:paraId="7DAB3C53" w14:textId="77777777" w:rsidR="00F218F5" w:rsidRPr="00B7782C" w:rsidRDefault="00F218F5" w:rsidP="00C82170">
      <w:pPr>
        <w:spacing w:after="0" w:line="360" w:lineRule="auto"/>
        <w:ind w:left="-426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364619" w14:textId="77777777" w:rsidR="00F218F5" w:rsidRPr="00B7782C" w:rsidRDefault="00F218F5" w:rsidP="00C82170">
      <w:pPr>
        <w:spacing w:after="0" w:line="360" w:lineRule="auto"/>
        <w:ind w:left="-426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782C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660697D4" w14:textId="0EB27C41" w:rsidR="00A30C32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706EE3">
        <w:rPr>
          <w:rFonts w:ascii="Times New Roman" w:hAnsi="Times New Roman" w:cs="Times New Roman"/>
          <w:sz w:val="24"/>
          <w:szCs w:val="24"/>
        </w:rPr>
        <w:t xml:space="preserve">Mumcuoğlu I, Coşkun FA, Aksu N, Pürnak T, Güngör C. [Role of </w:t>
      </w:r>
      <w:r w:rsidRPr="00706EE3">
        <w:rPr>
          <w:rFonts w:ascii="Times New Roman" w:hAnsi="Times New Roman" w:cs="Times New Roman"/>
          <w:i/>
          <w:sz w:val="24"/>
          <w:szCs w:val="24"/>
        </w:rPr>
        <w:t>Dientamoeba fragilis</w:t>
      </w:r>
      <w:r w:rsidRPr="00706EE3">
        <w:rPr>
          <w:rFonts w:ascii="Times New Roman" w:hAnsi="Times New Roman" w:cs="Times New Roman"/>
          <w:sz w:val="24"/>
          <w:szCs w:val="24"/>
        </w:rPr>
        <w:t xml:space="preserve"> and </w:t>
      </w:r>
      <w:r w:rsidRPr="00706EE3">
        <w:rPr>
          <w:rFonts w:ascii="Times New Roman" w:hAnsi="Times New Roman" w:cs="Times New Roman"/>
          <w:i/>
          <w:sz w:val="24"/>
          <w:szCs w:val="24"/>
        </w:rPr>
        <w:t>Blastocystis</w:t>
      </w:r>
      <w:r w:rsidRPr="00706EE3">
        <w:rPr>
          <w:rFonts w:ascii="Times New Roman" w:hAnsi="Times New Roman" w:cs="Times New Roman"/>
          <w:sz w:val="24"/>
          <w:szCs w:val="24"/>
        </w:rPr>
        <w:t xml:space="preserve"> spp. in irritable bowel syndrome]. Turkiye Parazitol Derg. 2013;37(2):73-77.</w:t>
      </w:r>
      <w:r>
        <w:rPr>
          <w:rFonts w:ascii="Times New Roman" w:hAnsi="Times New Roman" w:cs="Times New Roman"/>
          <w:sz w:val="24"/>
          <w:szCs w:val="24"/>
        </w:rPr>
        <w:t xml:space="preserve"> Turkish</w:t>
      </w:r>
      <w:r w:rsidRPr="00706EE3">
        <w:rPr>
          <w:rFonts w:ascii="Times New Roman" w:hAnsi="Times New Roman" w:cs="Times New Roman"/>
          <w:sz w:val="24"/>
          <w:szCs w:val="24"/>
        </w:rPr>
        <w:t>.</w:t>
      </w:r>
    </w:p>
    <w:p w14:paraId="705591FE" w14:textId="09FE7388" w:rsidR="00A30C32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731D44">
        <w:rPr>
          <w:rFonts w:ascii="Times New Roman" w:hAnsi="Times New Roman" w:cs="Times New Roman"/>
          <w:sz w:val="24"/>
          <w:szCs w:val="24"/>
        </w:rPr>
        <w:t>Karasartova D, Gureser AS, Zorlu M, Turegun-Atasoy B, Taylan-Ozkan A, Dolapci M. Blastocystosis in post-traumatic splenectomized patients. Parasit</w:t>
      </w:r>
      <w:r>
        <w:rPr>
          <w:rFonts w:ascii="Times New Roman" w:hAnsi="Times New Roman" w:cs="Times New Roman"/>
          <w:sz w:val="24"/>
          <w:szCs w:val="24"/>
        </w:rPr>
        <w:t>ol Int. 2016;65(6 Pt B):802-805</w:t>
      </w:r>
      <w:r w:rsidRPr="00B7782C">
        <w:rPr>
          <w:rFonts w:ascii="Times New Roman" w:hAnsi="Times New Roman" w:cs="Times New Roman"/>
          <w:sz w:val="24"/>
          <w:szCs w:val="24"/>
        </w:rPr>
        <w:t>.</w:t>
      </w:r>
    </w:p>
    <w:p w14:paraId="01A2E361" w14:textId="490E2642" w:rsidR="00A30C32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706EE3">
        <w:rPr>
          <w:rFonts w:ascii="Times New Roman" w:hAnsi="Times New Roman" w:cs="Times New Roman"/>
          <w:sz w:val="24"/>
          <w:szCs w:val="24"/>
        </w:rPr>
        <w:t xml:space="preserve">Ozçakir O, Güreser S, Ergüven S, Yilmaz YA, Topaloğlu R, Hasçelik G. Characteristics of </w:t>
      </w:r>
      <w:r w:rsidRPr="00706EE3">
        <w:rPr>
          <w:rFonts w:ascii="Times New Roman" w:hAnsi="Times New Roman" w:cs="Times New Roman"/>
          <w:i/>
          <w:sz w:val="24"/>
          <w:szCs w:val="24"/>
        </w:rPr>
        <w:t>Blastocystis</w:t>
      </w:r>
      <w:r w:rsidRPr="00706EE3">
        <w:rPr>
          <w:rFonts w:ascii="Times New Roman" w:hAnsi="Times New Roman" w:cs="Times New Roman"/>
          <w:sz w:val="24"/>
          <w:szCs w:val="24"/>
        </w:rPr>
        <w:t xml:space="preserve"> </w:t>
      </w:r>
      <w:r w:rsidRPr="006268E9">
        <w:rPr>
          <w:rFonts w:ascii="Times New Roman" w:hAnsi="Times New Roman" w:cs="Times New Roman"/>
          <w:i/>
          <w:sz w:val="24"/>
          <w:szCs w:val="24"/>
        </w:rPr>
        <w:t>hominis</w:t>
      </w:r>
      <w:r w:rsidRPr="00706EE3">
        <w:rPr>
          <w:rFonts w:ascii="Times New Roman" w:hAnsi="Times New Roman" w:cs="Times New Roman"/>
          <w:sz w:val="24"/>
          <w:szCs w:val="24"/>
        </w:rPr>
        <w:t xml:space="preserve"> infection in a Turkish university hospital. Turkiye Parazitol Derg. 2007;31(4):277-282.</w:t>
      </w:r>
    </w:p>
    <w:p w14:paraId="3EDE855F" w14:textId="00F776B9" w:rsidR="00A30C32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706EE3">
        <w:rPr>
          <w:rFonts w:ascii="Times New Roman" w:hAnsi="Times New Roman" w:cs="Times New Roman"/>
          <w:sz w:val="24"/>
          <w:szCs w:val="24"/>
          <w:lang w:val="es-ES"/>
        </w:rPr>
        <w:t xml:space="preserve">Maçin S, Kaya F, Çağdaş D, </w:t>
      </w:r>
      <w:r w:rsidRPr="00B7782C">
        <w:rPr>
          <w:rFonts w:ascii="Times New Roman" w:hAnsi="Times New Roman" w:cs="Times New Roman"/>
          <w:sz w:val="24"/>
          <w:szCs w:val="24"/>
          <w:lang w:val="es-ES"/>
        </w:rPr>
        <w:t>Hizarcioglu-Gulsen</w:t>
      </w:r>
      <w:r w:rsidRPr="00706EE3">
        <w:rPr>
          <w:rFonts w:ascii="Times New Roman" w:hAnsi="Times New Roman" w:cs="Times New Roman"/>
          <w:sz w:val="24"/>
          <w:szCs w:val="24"/>
          <w:lang w:val="es-ES"/>
        </w:rPr>
        <w:t xml:space="preserve"> H, </w:t>
      </w:r>
      <w:r w:rsidRPr="00B7782C">
        <w:rPr>
          <w:rFonts w:ascii="Times New Roman" w:hAnsi="Times New Roman" w:cs="Times New Roman"/>
          <w:sz w:val="24"/>
          <w:szCs w:val="24"/>
          <w:lang w:val="es-ES"/>
        </w:rPr>
        <w:t>Saltik-Temizel</w:t>
      </w:r>
      <w:r w:rsidRPr="00706EE3">
        <w:rPr>
          <w:rFonts w:ascii="Times New Roman" w:hAnsi="Times New Roman" w:cs="Times New Roman"/>
          <w:sz w:val="24"/>
          <w:szCs w:val="24"/>
          <w:lang w:val="es-ES"/>
        </w:rPr>
        <w:t xml:space="preserve"> N, </w:t>
      </w:r>
      <w:r w:rsidRPr="00B7782C">
        <w:rPr>
          <w:rFonts w:ascii="Times New Roman" w:hAnsi="Times New Roman" w:cs="Times New Roman"/>
          <w:sz w:val="24"/>
          <w:szCs w:val="24"/>
          <w:lang w:val="es-ES"/>
        </w:rPr>
        <w:t>Tezcan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İ,</w:t>
      </w:r>
      <w:r w:rsidRPr="00706EE3">
        <w:rPr>
          <w:rFonts w:ascii="Times New Roman" w:hAnsi="Times New Roman" w:cs="Times New Roman"/>
          <w:sz w:val="24"/>
          <w:szCs w:val="24"/>
          <w:lang w:val="es-ES"/>
        </w:rPr>
        <w:t xml:space="preserve">  et al. </w:t>
      </w:r>
      <w:r w:rsidRPr="00706EE3">
        <w:rPr>
          <w:rFonts w:ascii="Times New Roman" w:hAnsi="Times New Roman" w:cs="Times New Roman"/>
          <w:sz w:val="24"/>
          <w:szCs w:val="24"/>
        </w:rPr>
        <w:t>Detection of parasites in children with chronic diarrhea. Pediatr Int. 2016;58(6):531-533.</w:t>
      </w:r>
    </w:p>
    <w:p w14:paraId="6B4D50F0" w14:textId="77777777" w:rsidR="00A30C32" w:rsidRPr="00B7782C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525AB7">
        <w:rPr>
          <w:rFonts w:ascii="Times New Roman" w:hAnsi="Times New Roman" w:cs="Times New Roman"/>
          <w:sz w:val="24"/>
          <w:szCs w:val="24"/>
        </w:rPr>
        <w:t>Gülmez D, Sarıbaş Z, Akyön Y, Ergüven S. [The results of Hacettepe University Faculty of Medicine Parasitology Laboratory in 2003-2012: evaluation of 10 years]. Turkiye Pa</w:t>
      </w:r>
      <w:r>
        <w:rPr>
          <w:rFonts w:ascii="Times New Roman" w:hAnsi="Times New Roman" w:cs="Times New Roman"/>
          <w:sz w:val="24"/>
          <w:szCs w:val="24"/>
        </w:rPr>
        <w:t>razitol Derg. 2013;37(2):97-101</w:t>
      </w:r>
      <w:r w:rsidRPr="00B778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urkish.</w:t>
      </w:r>
    </w:p>
    <w:p w14:paraId="6F6C774D" w14:textId="77777777" w:rsidR="00A30C32" w:rsidRPr="00B7782C" w:rsidRDefault="00A30C32" w:rsidP="00A30C32">
      <w:pPr>
        <w:pStyle w:val="EndNoteBibliography"/>
        <w:numPr>
          <w:ilvl w:val="0"/>
          <w:numId w:val="2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3327E4">
        <w:rPr>
          <w:rFonts w:ascii="Times New Roman" w:hAnsi="Times New Roman" w:cs="Times New Roman"/>
          <w:sz w:val="24"/>
          <w:szCs w:val="24"/>
        </w:rPr>
        <w:t>Vezir S, Kaya F, Vezir E, Karaosmanoğlu N, Adiloğlu AK. Evaluation of intestinal parasites in patients with chronic spontaneous urticaria in a territory hospital in Turkey. J Infect Dev Ctries. 2019;13(10):927-932.</w:t>
      </w:r>
    </w:p>
    <w:p w14:paraId="30923AB9" w14:textId="72303345" w:rsidR="00A30C32" w:rsidRPr="00A30C32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A30C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arzhanov F, Köster PC, Dogruman-Al F, </w:t>
      </w:r>
      <w:r w:rsidRPr="00A30C32">
        <w:rPr>
          <w:rFonts w:ascii="Times New Roman" w:hAnsi="Times New Roman" w:cs="Times New Roman"/>
          <w:sz w:val="24"/>
          <w:szCs w:val="24"/>
        </w:rPr>
        <w:t>Bailo</w:t>
      </w:r>
      <w:r w:rsidRPr="00A30C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, </w:t>
      </w:r>
      <w:r w:rsidRPr="00A30C32">
        <w:rPr>
          <w:rFonts w:ascii="Times New Roman" w:hAnsi="Times New Roman" w:cs="Times New Roman"/>
          <w:sz w:val="24"/>
          <w:szCs w:val="24"/>
        </w:rPr>
        <w:t>Dashti</w:t>
      </w:r>
      <w:r w:rsidRPr="00A30C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</w:t>
      </w:r>
      <w:r w:rsidRPr="00A30C32">
        <w:rPr>
          <w:rFonts w:ascii="Times New Roman" w:hAnsi="Times New Roman" w:cs="Times New Roman"/>
          <w:sz w:val="24"/>
          <w:szCs w:val="24"/>
        </w:rPr>
        <w:t xml:space="preserve">Demirel-Kaya F, </w:t>
      </w:r>
      <w:r w:rsidRPr="00A30C32">
        <w:rPr>
          <w:rFonts w:ascii="Times New Roman" w:hAnsi="Times New Roman" w:cs="Times New Roman"/>
          <w:sz w:val="24"/>
          <w:szCs w:val="24"/>
          <w:shd w:val="clear" w:color="auto" w:fill="FFFFFF"/>
        </w:rPr>
        <w:t>et al. Detection of enteric parasites and molecular characterization of </w:t>
      </w:r>
      <w:r w:rsidRPr="00A30C3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Giardia duodenalis</w:t>
      </w:r>
      <w:r w:rsidRPr="00A30C32">
        <w:rPr>
          <w:rFonts w:ascii="Times New Roman" w:hAnsi="Times New Roman" w:cs="Times New Roman"/>
          <w:sz w:val="24"/>
          <w:szCs w:val="24"/>
          <w:shd w:val="clear" w:color="auto" w:fill="FFFFFF"/>
        </w:rPr>
        <w:t> and </w:t>
      </w:r>
      <w:r w:rsidRPr="00A30C3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lastocystis</w:t>
      </w:r>
      <w:r w:rsidRPr="00A30C32">
        <w:rPr>
          <w:rFonts w:ascii="Times New Roman" w:hAnsi="Times New Roman" w:cs="Times New Roman"/>
          <w:sz w:val="24"/>
          <w:szCs w:val="24"/>
          <w:shd w:val="clear" w:color="auto" w:fill="FFFFFF"/>
        </w:rPr>
        <w:t> sp. in patients admitted to hospital in Ankara, Turkey. </w:t>
      </w:r>
      <w:r w:rsidRPr="00A30C3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Parasitology</w:t>
      </w:r>
      <w:r w:rsidRPr="00A30C32">
        <w:rPr>
          <w:rFonts w:ascii="Times New Roman" w:hAnsi="Times New Roman" w:cs="Times New Roman"/>
          <w:sz w:val="24"/>
          <w:szCs w:val="24"/>
          <w:shd w:val="clear" w:color="auto" w:fill="FFFFFF"/>
        </w:rPr>
        <w:t>. 2021;148(5):550-561.</w:t>
      </w:r>
    </w:p>
    <w:p w14:paraId="46092B7F" w14:textId="77777777" w:rsidR="00A30C32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1D6758">
        <w:rPr>
          <w:rFonts w:ascii="Times New Roman" w:hAnsi="Times New Roman" w:cs="Times New Roman"/>
          <w:sz w:val="24"/>
          <w:szCs w:val="24"/>
        </w:rPr>
        <w:t xml:space="preserve">Doğan N, Oz Y, Koçman NU, Nursal AF. [Comparison of individual differences in the direct microscopic examination in the diagnosis of intestinal parasites]. Turkiye Parazitol Derg. 2012;36(4):211-214. </w:t>
      </w:r>
      <w:r>
        <w:rPr>
          <w:rFonts w:ascii="Times New Roman" w:hAnsi="Times New Roman" w:cs="Times New Roman"/>
          <w:sz w:val="24"/>
          <w:szCs w:val="24"/>
        </w:rPr>
        <w:t>Turkish.</w:t>
      </w:r>
    </w:p>
    <w:p w14:paraId="4B972A51" w14:textId="77777777" w:rsidR="00A30C32" w:rsidRPr="00B7782C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1D6758">
        <w:rPr>
          <w:rFonts w:ascii="Times New Roman" w:hAnsi="Times New Roman" w:cs="Times New Roman"/>
          <w:sz w:val="24"/>
          <w:szCs w:val="24"/>
        </w:rPr>
        <w:t xml:space="preserve">Aykur M, Calıskan Kurt C, Dirim Erdogan D, </w:t>
      </w:r>
      <w:r w:rsidRPr="00B7782C">
        <w:rPr>
          <w:rFonts w:ascii="Times New Roman" w:hAnsi="Times New Roman" w:cs="Times New Roman"/>
          <w:sz w:val="24"/>
          <w:szCs w:val="24"/>
        </w:rPr>
        <w:t>Biray Avcı</w:t>
      </w:r>
      <w:r w:rsidRPr="001D67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,</w:t>
      </w:r>
      <w:r w:rsidRPr="001D6758">
        <w:rPr>
          <w:rFonts w:ascii="Times New Roman" w:hAnsi="Times New Roman" w:cs="Times New Roman"/>
          <w:sz w:val="24"/>
          <w:szCs w:val="24"/>
        </w:rPr>
        <w:t xml:space="preserve"> </w:t>
      </w:r>
      <w:r w:rsidRPr="00B7782C">
        <w:rPr>
          <w:rFonts w:ascii="Times New Roman" w:hAnsi="Times New Roman" w:cs="Times New Roman"/>
          <w:sz w:val="24"/>
          <w:szCs w:val="24"/>
        </w:rPr>
        <w:t>Vardar</w:t>
      </w:r>
      <w:r w:rsidRPr="001D67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B7782C">
        <w:rPr>
          <w:rFonts w:ascii="Times New Roman" w:hAnsi="Times New Roman" w:cs="Times New Roman"/>
          <w:sz w:val="24"/>
          <w:szCs w:val="24"/>
        </w:rPr>
        <w:t>, Aydemir</w:t>
      </w:r>
      <w:r w:rsidRPr="001D67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, </w:t>
      </w:r>
      <w:r w:rsidRPr="001D6758">
        <w:rPr>
          <w:rFonts w:ascii="Times New Roman" w:hAnsi="Times New Roman" w:cs="Times New Roman"/>
          <w:sz w:val="24"/>
          <w:szCs w:val="24"/>
        </w:rPr>
        <w:t xml:space="preserve">et al. Investigation of </w:t>
      </w:r>
      <w:r w:rsidRPr="001D6758">
        <w:rPr>
          <w:rFonts w:ascii="Times New Roman" w:hAnsi="Times New Roman" w:cs="Times New Roman"/>
          <w:i/>
          <w:sz w:val="24"/>
          <w:szCs w:val="24"/>
        </w:rPr>
        <w:t>Dientamoeba fragilis</w:t>
      </w:r>
      <w:r w:rsidRPr="001D6758">
        <w:rPr>
          <w:rFonts w:ascii="Times New Roman" w:hAnsi="Times New Roman" w:cs="Times New Roman"/>
          <w:sz w:val="24"/>
          <w:szCs w:val="24"/>
        </w:rPr>
        <w:t xml:space="preserve"> prevalence and evaluation of sociodemographic and clinical features in patients with gastrointestinal symptoms. Acta Parasitol. 2019;64(1):162-170.</w:t>
      </w:r>
    </w:p>
    <w:p w14:paraId="6EBC4F41" w14:textId="77777777" w:rsidR="00A30C32" w:rsidRPr="00B7782C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3327E4">
        <w:rPr>
          <w:rFonts w:ascii="Times New Roman" w:hAnsi="Times New Roman" w:cs="Times New Roman"/>
          <w:sz w:val="24"/>
          <w:szCs w:val="24"/>
        </w:rPr>
        <w:t>Sivcan E, Charyyeva A, Ceylan ŞS, Yürük M, Erdoğan E, Şahin İ. [</w:t>
      </w:r>
      <w:r w:rsidRPr="003327E4">
        <w:rPr>
          <w:rFonts w:ascii="Times New Roman" w:hAnsi="Times New Roman" w:cs="Times New Roman"/>
          <w:i/>
          <w:sz w:val="24"/>
          <w:szCs w:val="24"/>
        </w:rPr>
        <w:t>Dientamoeba fragilis</w:t>
      </w:r>
      <w:r w:rsidRPr="003327E4">
        <w:rPr>
          <w:rFonts w:ascii="Times New Roman" w:hAnsi="Times New Roman" w:cs="Times New Roman"/>
          <w:sz w:val="24"/>
          <w:szCs w:val="24"/>
        </w:rPr>
        <w:t xml:space="preserve"> infection in patients with gastrointestinal system complaints]. Mikrobiyol Bul. 2018;52(2):166-179.</w:t>
      </w:r>
      <w:r>
        <w:rPr>
          <w:rFonts w:ascii="Times New Roman" w:hAnsi="Times New Roman" w:cs="Times New Roman"/>
          <w:sz w:val="24"/>
          <w:szCs w:val="24"/>
        </w:rPr>
        <w:t xml:space="preserve"> Turkish.</w:t>
      </w:r>
    </w:p>
    <w:p w14:paraId="72A55931" w14:textId="77777777" w:rsidR="00A30C32" w:rsidRPr="00B7782C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1D6758">
        <w:rPr>
          <w:rFonts w:ascii="Times New Roman" w:hAnsi="Times New Roman" w:cs="Times New Roman"/>
          <w:sz w:val="24"/>
          <w:szCs w:val="24"/>
        </w:rPr>
        <w:t>Calik S, Karaman U, Colak C. Prevalence of microsporidium and other intestinal parasites in children from malatya, Turkey. Indian J Microbiol. 2011;51(3):345-349.</w:t>
      </w:r>
    </w:p>
    <w:p w14:paraId="439A41B5" w14:textId="77777777" w:rsidR="00A30C32" w:rsidRPr="00B7782C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525AB7">
        <w:rPr>
          <w:rFonts w:ascii="Times New Roman" w:hAnsi="Times New Roman" w:cs="Times New Roman"/>
          <w:sz w:val="24"/>
          <w:szCs w:val="24"/>
        </w:rPr>
        <w:lastRenderedPageBreak/>
        <w:t>Karaman U, Atambay M, Aycan O, Yoloğlu S, Daldal N. [Incidence of intestinal parasites in municipal sanitary workers in Malatya]. Turkiye Par</w:t>
      </w:r>
      <w:r>
        <w:rPr>
          <w:rFonts w:ascii="Times New Roman" w:hAnsi="Times New Roman" w:cs="Times New Roman"/>
          <w:sz w:val="24"/>
          <w:szCs w:val="24"/>
        </w:rPr>
        <w:t>azitol Derg. 2006;30(3):181-183</w:t>
      </w:r>
      <w:r w:rsidRPr="00B778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urkish.</w:t>
      </w:r>
    </w:p>
    <w:p w14:paraId="57C8DCCE" w14:textId="77777777" w:rsidR="00A30C32" w:rsidRPr="00B7782C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731D44">
        <w:rPr>
          <w:rFonts w:ascii="Times New Roman" w:hAnsi="Times New Roman" w:cs="Times New Roman"/>
          <w:sz w:val="24"/>
          <w:szCs w:val="24"/>
        </w:rPr>
        <w:t xml:space="preserve">Karaman U, Turan A, Depecik F, </w:t>
      </w:r>
      <w:r w:rsidRPr="00B7782C">
        <w:rPr>
          <w:rFonts w:ascii="Times New Roman" w:hAnsi="Times New Roman" w:cs="Times New Roman"/>
          <w:sz w:val="24"/>
          <w:szCs w:val="24"/>
        </w:rPr>
        <w:t>Gecit</w:t>
      </w:r>
      <w:r>
        <w:rPr>
          <w:rFonts w:ascii="Times New Roman" w:hAnsi="Times New Roman" w:cs="Times New Roman"/>
          <w:sz w:val="24"/>
          <w:szCs w:val="24"/>
        </w:rPr>
        <w:t xml:space="preserve"> I, </w:t>
      </w:r>
      <w:r w:rsidRPr="00731D44">
        <w:rPr>
          <w:rFonts w:ascii="Times New Roman" w:hAnsi="Times New Roman" w:cs="Times New Roman"/>
          <w:sz w:val="24"/>
          <w:szCs w:val="24"/>
        </w:rPr>
        <w:t xml:space="preserve"> </w:t>
      </w:r>
      <w:r w:rsidRPr="00B7782C">
        <w:rPr>
          <w:rFonts w:ascii="Times New Roman" w:hAnsi="Times New Roman" w:cs="Times New Roman"/>
          <w:sz w:val="24"/>
          <w:szCs w:val="24"/>
        </w:rPr>
        <w:t>Ozer</w:t>
      </w:r>
      <w:r>
        <w:rPr>
          <w:rFonts w:ascii="Times New Roman" w:hAnsi="Times New Roman" w:cs="Times New Roman"/>
          <w:sz w:val="24"/>
          <w:szCs w:val="24"/>
        </w:rPr>
        <w:t xml:space="preserve"> A, </w:t>
      </w:r>
      <w:r w:rsidRPr="00731D44">
        <w:rPr>
          <w:rFonts w:ascii="Times New Roman" w:hAnsi="Times New Roman" w:cs="Times New Roman"/>
          <w:sz w:val="24"/>
          <w:szCs w:val="24"/>
        </w:rPr>
        <w:t xml:space="preserve"> </w:t>
      </w:r>
      <w:r w:rsidRPr="00B7782C">
        <w:rPr>
          <w:rFonts w:ascii="Times New Roman" w:hAnsi="Times New Roman" w:cs="Times New Roman"/>
          <w:sz w:val="24"/>
          <w:szCs w:val="24"/>
        </w:rPr>
        <w:t>Karcı</w:t>
      </w:r>
      <w:r w:rsidRPr="00731D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, </w:t>
      </w:r>
      <w:r w:rsidRPr="00731D44">
        <w:rPr>
          <w:rFonts w:ascii="Times New Roman" w:hAnsi="Times New Roman" w:cs="Times New Roman"/>
          <w:sz w:val="24"/>
          <w:szCs w:val="24"/>
        </w:rPr>
        <w:t>et al. [Frequency of intestinal parasites among administrators and workers in sanitary and non-sanitary institutions]. Turkiye Parazitol Derg. 2011;35(1):30-33.</w:t>
      </w:r>
      <w:r>
        <w:rPr>
          <w:rFonts w:ascii="Times New Roman" w:hAnsi="Times New Roman" w:cs="Times New Roman"/>
          <w:sz w:val="24"/>
          <w:szCs w:val="24"/>
        </w:rPr>
        <w:t xml:space="preserve"> Turkish</w:t>
      </w:r>
      <w:r w:rsidRPr="00B7782C">
        <w:rPr>
          <w:rFonts w:ascii="Times New Roman" w:hAnsi="Times New Roman" w:cs="Times New Roman"/>
          <w:sz w:val="24"/>
          <w:szCs w:val="24"/>
        </w:rPr>
        <w:t>.</w:t>
      </w:r>
    </w:p>
    <w:p w14:paraId="6EBED9D6" w14:textId="77777777" w:rsidR="00A30C32" w:rsidRPr="00B7782C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950797">
        <w:rPr>
          <w:rFonts w:ascii="Times New Roman" w:hAnsi="Times New Roman" w:cs="Times New Roman"/>
          <w:sz w:val="24"/>
          <w:szCs w:val="24"/>
        </w:rPr>
        <w:t>Arserim SK, Limoncu ME, Gündüz T, Balcıoğlu İC. Investigation of intestinal parasites in living nursing home. Turkiye P</w:t>
      </w:r>
      <w:r>
        <w:rPr>
          <w:rFonts w:ascii="Times New Roman" w:hAnsi="Times New Roman" w:cs="Times New Roman"/>
          <w:sz w:val="24"/>
          <w:szCs w:val="24"/>
        </w:rPr>
        <w:t>arazitol Derg. 2019;43(2):74-77</w:t>
      </w:r>
      <w:r w:rsidRPr="00B7782C">
        <w:rPr>
          <w:rFonts w:ascii="Times New Roman" w:hAnsi="Times New Roman" w:cs="Times New Roman"/>
          <w:sz w:val="24"/>
          <w:szCs w:val="24"/>
        </w:rPr>
        <w:t>.</w:t>
      </w:r>
    </w:p>
    <w:p w14:paraId="3271E2E2" w14:textId="77777777" w:rsidR="00A30C32" w:rsidRPr="00B7782C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1D6758">
        <w:rPr>
          <w:rFonts w:ascii="Times New Roman" w:hAnsi="Times New Roman" w:cs="Times New Roman"/>
          <w:sz w:val="24"/>
          <w:szCs w:val="24"/>
        </w:rPr>
        <w:t xml:space="preserve">Girginkardeşler N, Coşkun S, Cüneyt Balcioğlu I, Ertan P, Ok UZ. </w:t>
      </w:r>
      <w:r w:rsidRPr="001D6758">
        <w:rPr>
          <w:rFonts w:ascii="Times New Roman" w:hAnsi="Times New Roman" w:cs="Times New Roman"/>
          <w:i/>
          <w:sz w:val="24"/>
          <w:szCs w:val="24"/>
        </w:rPr>
        <w:t>Dientamoeba fragilis</w:t>
      </w:r>
      <w:r w:rsidRPr="001D6758">
        <w:rPr>
          <w:rFonts w:ascii="Times New Roman" w:hAnsi="Times New Roman" w:cs="Times New Roman"/>
          <w:sz w:val="24"/>
          <w:szCs w:val="24"/>
        </w:rPr>
        <w:t>, a neglected cause of diarrhea, successfully treated with secnidazole. Clin Microbiol Infect. 2003;9(2):110-113.</w:t>
      </w:r>
    </w:p>
    <w:p w14:paraId="1CEDBD74" w14:textId="77777777" w:rsidR="00A30C32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3327E4">
        <w:rPr>
          <w:rFonts w:ascii="Times New Roman" w:hAnsi="Times New Roman" w:cs="Times New Roman"/>
          <w:sz w:val="24"/>
          <w:szCs w:val="24"/>
        </w:rPr>
        <w:t xml:space="preserve">Tanyuksel M, Yilmaz H, Ulukanligil M, </w:t>
      </w:r>
      <w:r w:rsidRPr="00B7782C">
        <w:rPr>
          <w:rFonts w:ascii="Times New Roman" w:hAnsi="Times New Roman" w:cs="Times New Roman"/>
          <w:sz w:val="24"/>
          <w:szCs w:val="24"/>
        </w:rPr>
        <w:t>Araz</w:t>
      </w:r>
      <w:r w:rsidRPr="003327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, </w:t>
      </w:r>
      <w:r w:rsidRPr="00B7782C">
        <w:rPr>
          <w:rFonts w:ascii="Times New Roman" w:hAnsi="Times New Roman" w:cs="Times New Roman"/>
          <w:sz w:val="24"/>
          <w:szCs w:val="24"/>
        </w:rPr>
        <w:t>Cicek</w:t>
      </w:r>
      <w:r>
        <w:rPr>
          <w:rFonts w:ascii="Times New Roman" w:hAnsi="Times New Roman" w:cs="Times New Roman"/>
          <w:sz w:val="24"/>
          <w:szCs w:val="24"/>
        </w:rPr>
        <w:t xml:space="preserve"> M,  </w:t>
      </w:r>
      <w:r w:rsidRPr="00B7782C">
        <w:rPr>
          <w:rFonts w:ascii="Times New Roman" w:hAnsi="Times New Roman" w:cs="Times New Roman"/>
          <w:sz w:val="24"/>
          <w:szCs w:val="24"/>
        </w:rPr>
        <w:t>Koru</w:t>
      </w:r>
      <w:r w:rsidRPr="003327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, </w:t>
      </w:r>
      <w:r w:rsidRPr="003327E4">
        <w:rPr>
          <w:rFonts w:ascii="Times New Roman" w:hAnsi="Times New Roman" w:cs="Times New Roman"/>
          <w:sz w:val="24"/>
          <w:szCs w:val="24"/>
        </w:rPr>
        <w:t>et al. Comparison of two methods (microscopy and enzyme-linked immunosorbent assay) for the diagnosis of amebiasis. Exp Parasitol. 2005;110(3):322-326.</w:t>
      </w:r>
    </w:p>
    <w:p w14:paraId="3E2BC23F" w14:textId="1101665F" w:rsidR="00A30C32" w:rsidRPr="00A30C32" w:rsidRDefault="00A30C32" w:rsidP="00A30C32">
      <w:pPr>
        <w:pStyle w:val="EndNoteBibliography"/>
        <w:numPr>
          <w:ilvl w:val="0"/>
          <w:numId w:val="2"/>
        </w:num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3327E4">
        <w:rPr>
          <w:rFonts w:ascii="Times New Roman" w:hAnsi="Times New Roman" w:cs="Times New Roman"/>
          <w:sz w:val="24"/>
          <w:szCs w:val="24"/>
        </w:rPr>
        <w:t>Taş Cengiz Z, Akbayram S, Ciçek M, Yilmaz H. [Intestinal parasitoses detected in primary schoolchildren in the Van province]. Turkiye Par</w:t>
      </w:r>
      <w:r>
        <w:rPr>
          <w:rFonts w:ascii="Times New Roman" w:hAnsi="Times New Roman" w:cs="Times New Roman"/>
          <w:sz w:val="24"/>
          <w:szCs w:val="24"/>
        </w:rPr>
        <w:t>azitol Derg. 2009;33(4):289-293</w:t>
      </w:r>
      <w:r w:rsidRPr="00B778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urkish.</w:t>
      </w:r>
    </w:p>
    <w:p w14:paraId="54264ACE" w14:textId="72D87260" w:rsidR="00F218F5" w:rsidRPr="00B7782C" w:rsidRDefault="00F218F5" w:rsidP="00F218F5">
      <w:pPr>
        <w:pStyle w:val="EndNoteBibliography"/>
        <w:spacing w:before="240" w:after="0"/>
        <w:rPr>
          <w:rFonts w:ascii="Times New Roman" w:hAnsi="Times New Roman" w:cs="Times New Roman"/>
          <w:sz w:val="24"/>
          <w:szCs w:val="24"/>
        </w:rPr>
      </w:pPr>
    </w:p>
    <w:p w14:paraId="1516EAC9" w14:textId="109B22B4" w:rsidR="00706EE3" w:rsidRDefault="00706EE3" w:rsidP="00F218F5">
      <w:pPr>
        <w:pStyle w:val="EndNoteBibliography"/>
        <w:spacing w:before="240" w:after="0"/>
        <w:rPr>
          <w:rFonts w:ascii="Times New Roman" w:hAnsi="Times New Roman" w:cs="Times New Roman"/>
          <w:sz w:val="24"/>
          <w:szCs w:val="24"/>
        </w:rPr>
      </w:pPr>
    </w:p>
    <w:p w14:paraId="52A7E770" w14:textId="6468F830" w:rsidR="00F218F5" w:rsidRPr="00B7782C" w:rsidRDefault="00F218F5" w:rsidP="00F218F5">
      <w:pPr>
        <w:pStyle w:val="EndNoteBibliography"/>
        <w:spacing w:before="240" w:after="0"/>
        <w:rPr>
          <w:rFonts w:ascii="Times New Roman" w:hAnsi="Times New Roman" w:cs="Times New Roman"/>
          <w:sz w:val="24"/>
          <w:szCs w:val="24"/>
        </w:rPr>
      </w:pPr>
    </w:p>
    <w:p w14:paraId="4A150B63" w14:textId="77C20801" w:rsidR="003327E4" w:rsidRPr="003327E4" w:rsidRDefault="003327E4" w:rsidP="00F218F5">
      <w:pPr>
        <w:pStyle w:val="EndNoteBibliography"/>
        <w:spacing w:before="240" w:after="0"/>
        <w:rPr>
          <w:rFonts w:ascii="Times New Roman" w:hAnsi="Times New Roman" w:cs="Times New Roman"/>
          <w:sz w:val="24"/>
          <w:szCs w:val="24"/>
        </w:rPr>
      </w:pPr>
    </w:p>
    <w:p w14:paraId="0AB96581" w14:textId="77777777" w:rsidR="00F218F5" w:rsidRPr="00B7782C" w:rsidRDefault="00F218F5" w:rsidP="00F218F5">
      <w:pPr>
        <w:spacing w:before="240" w:after="0" w:line="360" w:lineRule="auto"/>
        <w:ind w:left="-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0577B931" w14:textId="77777777" w:rsidR="00A462D9" w:rsidRPr="00B7782C" w:rsidRDefault="00A462D9">
      <w:pPr>
        <w:rPr>
          <w:rFonts w:ascii="Times New Roman" w:hAnsi="Times New Roman" w:cs="Times New Roman"/>
          <w:sz w:val="24"/>
          <w:szCs w:val="24"/>
        </w:rPr>
      </w:pPr>
    </w:p>
    <w:sectPr w:rsidR="00A462D9" w:rsidRPr="00B7782C" w:rsidSect="00B7782C">
      <w:pgSz w:w="16838" w:h="11906" w:orient="landscape"/>
      <w:pgMar w:top="709" w:right="1418" w:bottom="42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97E24"/>
    <w:multiLevelType w:val="hybridMultilevel"/>
    <w:tmpl w:val="056A288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3235B8"/>
    <w:multiLevelType w:val="hybridMultilevel"/>
    <w:tmpl w:val="3B0CC36E"/>
    <w:lvl w:ilvl="0" w:tplc="041F0001">
      <w:start w:val="1"/>
      <w:numFmt w:val="bullet"/>
      <w:lvlText w:val=""/>
      <w:lvlJc w:val="left"/>
      <w:pPr>
        <w:ind w:left="295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015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18F5"/>
    <w:rsid w:val="000175B2"/>
    <w:rsid w:val="000A3190"/>
    <w:rsid w:val="000C13D6"/>
    <w:rsid w:val="00116C80"/>
    <w:rsid w:val="001D6758"/>
    <w:rsid w:val="00213905"/>
    <w:rsid w:val="00310F98"/>
    <w:rsid w:val="003327E4"/>
    <w:rsid w:val="003F303F"/>
    <w:rsid w:val="00525AB7"/>
    <w:rsid w:val="006105E7"/>
    <w:rsid w:val="006268E9"/>
    <w:rsid w:val="00706EE3"/>
    <w:rsid w:val="00731D44"/>
    <w:rsid w:val="0081791E"/>
    <w:rsid w:val="00893702"/>
    <w:rsid w:val="00950797"/>
    <w:rsid w:val="009848CF"/>
    <w:rsid w:val="009907C8"/>
    <w:rsid w:val="009F2F9C"/>
    <w:rsid w:val="00A30C32"/>
    <w:rsid w:val="00A462D9"/>
    <w:rsid w:val="00AD6281"/>
    <w:rsid w:val="00B0185A"/>
    <w:rsid w:val="00B65130"/>
    <w:rsid w:val="00B7782C"/>
    <w:rsid w:val="00BD6CE8"/>
    <w:rsid w:val="00DE1581"/>
    <w:rsid w:val="00DF7004"/>
    <w:rsid w:val="00EC26FA"/>
    <w:rsid w:val="00F2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67967"/>
  <w15:chartTrackingRefBased/>
  <w15:docId w15:val="{EAC26AF0-5E88-46A1-A590-D9120F9AE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8F5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8F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218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18F5"/>
    <w:rPr>
      <w:rFonts w:ascii="Calibri" w:hAnsi="Calibri" w:cs="Calibri"/>
      <w:noProof/>
      <w:lang w:val="en-US"/>
    </w:rPr>
  </w:style>
  <w:style w:type="table" w:styleId="GridTable1Light">
    <w:name w:val="Grid Table 1 Light"/>
    <w:basedOn w:val="TableNormal"/>
    <w:uiPriority w:val="46"/>
    <w:rsid w:val="00F218F5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F218F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8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18F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4</Words>
  <Characters>4375</Characters>
  <Application>Microsoft Office Word</Application>
  <DocSecurity>0</DocSecurity>
  <Lines>36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riddin SARZHANOV</dc:creator>
  <cp:keywords/>
  <dc:description/>
  <cp:lastModifiedBy>Zsanett Szabó</cp:lastModifiedBy>
  <cp:revision>2</cp:revision>
  <dcterms:created xsi:type="dcterms:W3CDTF">2021-09-09T09:57:00Z</dcterms:created>
  <dcterms:modified xsi:type="dcterms:W3CDTF">2021-09-09T09:57:00Z</dcterms:modified>
</cp:coreProperties>
</file>